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Material 8. </w:t>
      </w:r>
      <w:r>
        <w:rPr>
          <w:rFonts w:eastAsia="Times New Roman" w:cs="Times New Roman" w:ascii="Times New Roman" w:hAnsi="Times New Roman"/>
          <w:bCs/>
          <w:i/>
          <w:iCs/>
          <w:color w:val="000000"/>
          <w:sz w:val="24"/>
          <w:szCs w:val="24"/>
        </w:rPr>
        <w:t xml:space="preserve">dsx1-α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TF-map alignment</w:t>
      </w:r>
    </w:p>
    <w:tbl>
      <w:tblPr>
        <w:tblW w:w="93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1831"/>
        <w:gridCol w:w="1901"/>
        <w:gridCol w:w="1287"/>
        <w:gridCol w:w="1223"/>
        <w:gridCol w:w="1384"/>
      </w:tblGrid>
      <w:tr>
        <w:trPr>
          <w:trHeight w:val="300" w:hRule="atLeast"/>
        </w:trPr>
        <w:tc>
          <w:tcPr>
            <w:tcW w:w="35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meta_v1.1 parameters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5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date Fri Apr  6 05:12:38 2012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9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MAP1 Dpulex_dsx1-a - Length = 396 elem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9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MAP2 Dmagna_dsx1-a - Length = 498 elem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9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LPHA = 0.50, LAMBDA = 0.10, MU = 0.1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5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Maximum similarity: -76.00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78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SimMatrix: 2903 matches / 197208 positions (1.47 %)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9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## Best meta-alignment contains 20 element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umn Descriptions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uence ID</w:t>
            </w:r>
          </w:p>
        </w:tc>
        <w:tc>
          <w:tcPr>
            <w:tcW w:w="7626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moter region ID - Species, dsx paralog number, and dsx transcript identifier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624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me of program that generated results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(TF)</w:t>
            </w:r>
          </w:p>
        </w:tc>
        <w:tc>
          <w:tcPr>
            <w:tcW w:w="624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me of transcription factor identified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7626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t of transcription factor binding site (TFBS)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7626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 of transcription factor binding site (TFBS)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7626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ch score between known TFBS (from TFBS database) and identified Daphnia dsx promoter sequence motif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 ID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ype (TF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ip74EF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ip74EF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2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8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2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agna_dsx1-a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_v1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5:46:00Z</dcterms:created>
  <dc:creator>atomong</dc:creator>
  <dc:description/>
  <cp:keywords/>
  <dc:language>en-US</dc:language>
  <cp:lastModifiedBy>atomong</cp:lastModifiedBy>
  <dcterms:modified xsi:type="dcterms:W3CDTF">2013-04-06T15:46:00Z</dcterms:modified>
  <cp:revision>1</cp:revision>
  <dc:subject/>
  <dc:title/>
</cp:coreProperties>
</file>